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DE1BE3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2E37AC82" w14:textId="0BA12E64" w:rsidR="00B03707" w:rsidRPr="00150127" w:rsidRDefault="00B03707" w:rsidP="00DE1BE3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  <w:r w:rsidRPr="00150127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Reaction mechanism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98"/>
        <w:gridCol w:w="2819"/>
        <w:gridCol w:w="3930"/>
      </w:tblGrid>
      <w:tr w:rsidR="00B03707" w:rsidRPr="00B03707" w14:paraId="488BF5D5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E1B74B" w14:textId="77777777" w:rsidR="00B03707" w:rsidRPr="00B03707" w:rsidRDefault="00B03707" w:rsidP="00DE1BE3">
            <w:pPr>
              <w:spacing w:before="20" w:after="0"/>
              <w:contextualSpacing/>
              <w:jc w:val="center"/>
              <w:rPr>
                <w:rFonts w:eastAsia="Cambria Math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03707">
              <w:rPr>
                <w:rFonts w:cs="Times New Roman"/>
                <w:b/>
                <w:bCs/>
                <w:sz w:val="22"/>
              </w:rPr>
              <w:t>Brain</w:t>
            </w:r>
          </w:p>
        </w:tc>
        <w:tc>
          <w:tcPr>
            <w:tcW w:w="201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417755" w14:textId="77777777" w:rsidR="00B03707" w:rsidRPr="00B03707" w:rsidRDefault="00B03707" w:rsidP="00DE1BE3">
            <w:pPr>
              <w:spacing w:before="2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03707">
              <w:rPr>
                <w:rFonts w:eastAsia="Cambria Math" w:cs="Times New Roman"/>
                <w:b/>
                <w:bCs/>
                <w:color w:val="000000" w:themeColor="text1"/>
                <w:kern w:val="24"/>
                <w:sz w:val="22"/>
              </w:rPr>
              <w:t>Tissue</w:t>
            </w:r>
          </w:p>
        </w:tc>
      </w:tr>
      <w:tr w:rsidR="00B03707" w:rsidRPr="00B03707" w14:paraId="6CFD5DF9" w14:textId="77777777" w:rsidTr="00B03707">
        <w:trPr>
          <w:trHeight w:val="20"/>
          <w:jc w:val="center"/>
        </w:trPr>
        <w:tc>
          <w:tcPr>
            <w:tcW w:w="1538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2D342" w14:textId="77777777" w:rsidR="00B03707" w:rsidRPr="00B03707" w:rsidRDefault="00B03707" w:rsidP="00DE1BE3">
            <w:pPr>
              <w:spacing w:before="20" w:after="0"/>
              <w:contextualSpacing/>
              <w:jc w:val="center"/>
              <w:rPr>
                <w:rFonts w:cs="Times New Roman"/>
                <w:sz w:val="22"/>
              </w:rPr>
            </w:pPr>
            <w:r w:rsidRPr="00B03707">
              <w:rPr>
                <w:rFonts w:cs="Times New Roman"/>
                <w:i/>
                <w:iCs/>
                <w:sz w:val="22"/>
              </w:rPr>
              <w:t>Brain Vascular</w:t>
            </w:r>
          </w:p>
        </w:tc>
        <w:tc>
          <w:tcPr>
            <w:tcW w:w="144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4F4D84" w14:textId="77777777" w:rsidR="00B03707" w:rsidRPr="00B03707" w:rsidRDefault="00B03707" w:rsidP="00DE1BE3">
            <w:pPr>
              <w:spacing w:before="20" w:after="0"/>
              <w:contextualSpacing/>
              <w:jc w:val="center"/>
              <w:rPr>
                <w:rFonts w:eastAsia="Cambria Math" w:cs="Times New Roman"/>
                <w:i/>
                <w:iCs/>
                <w:color w:val="000000" w:themeColor="text1"/>
                <w:kern w:val="24"/>
                <w:sz w:val="22"/>
              </w:rPr>
            </w:pPr>
            <w:r w:rsidRPr="00B03707">
              <w:rPr>
                <w:rFonts w:cs="Times New Roman"/>
                <w:i/>
                <w:iCs/>
                <w:sz w:val="22"/>
              </w:rPr>
              <w:t>ISF</w:t>
            </w:r>
          </w:p>
        </w:tc>
        <w:tc>
          <w:tcPr>
            <w:tcW w:w="2017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5D7FD2" w14:textId="77777777" w:rsidR="00B03707" w:rsidRPr="00B03707" w:rsidRDefault="00B03707" w:rsidP="00DE1BE3">
            <w:pPr>
              <w:spacing w:before="20" w:after="0"/>
              <w:contextualSpacing/>
              <w:jc w:val="center"/>
              <w:rPr>
                <w:rFonts w:cs="Times New Roman"/>
                <w:i/>
                <w:iCs/>
                <w:sz w:val="22"/>
              </w:rPr>
            </w:pPr>
            <w:r w:rsidRPr="00B03707">
              <w:rPr>
                <w:rFonts w:eastAsia="Cambria Math" w:cs="Times New Roman"/>
                <w:i/>
                <w:iCs/>
                <w:color w:val="000000" w:themeColor="text1"/>
                <w:kern w:val="24"/>
                <w:sz w:val="22"/>
              </w:rPr>
              <w:t>Tissue Vascular</w:t>
            </w:r>
          </w:p>
        </w:tc>
      </w:tr>
      <w:tr w:rsidR="00B03707" w:rsidRPr="00B03707" w14:paraId="5023AA82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B0C9F" w14:textId="6EA445FC" w:rsidR="00B03707" w:rsidRPr="00B03707" w:rsidRDefault="00000000" w:rsidP="00DE1BE3">
            <w:pPr>
              <w:spacing w:after="0"/>
              <w:contextualSpacing/>
              <w:jc w:val="center"/>
              <w:rPr>
                <w:rFonts w:eastAsiaTheme="minorEastAsia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-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F010A4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bv,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bv,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BB5E77" w14:textId="79D06098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</m:oMath>
            </m:oMathPara>
          </w:p>
        </w:tc>
      </w:tr>
      <w:tr w:rsidR="00B03707" w:rsidRPr="00B03707" w14:paraId="1EB1BDCF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12EAC" w14:textId="22390C62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78301C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b,i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DA81C9" w14:textId="5E59030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-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</w:tr>
      <w:tr w:rsidR="00B03707" w:rsidRPr="00B03707" w14:paraId="36615DDC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B741C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bv,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bv,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 xml:space="preserve"> 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F321BB4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,b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5DB7CF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tv,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</w:tr>
      <w:tr w:rsidR="00B03707" w:rsidRPr="00B03707" w14:paraId="3953BEAE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A9CB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bv,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bv,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F3AB926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i,pv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i,pv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DDC823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,tv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</m:oMath>
            </m:oMathPara>
          </w:p>
        </w:tc>
      </w:tr>
      <w:tr w:rsidR="00B03707" w:rsidRPr="00B03707" w14:paraId="23389C68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C6FC7D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,c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D13B19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i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i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DD5194D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b,t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</m:oMath>
            </m:oMathPara>
          </w:p>
        </w:tc>
      </w:tr>
      <w:tr w:rsidR="00B03707" w:rsidRPr="00B03707" w14:paraId="6F12DD43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4F7F4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,b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3931FD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,c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3FBBC1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2"/>
                  </w:rPr>
                  <m:t>0</m:t>
                </m:r>
              </m:oMath>
            </m:oMathPara>
          </w:p>
        </w:tc>
      </w:tr>
      <w:tr w:rsidR="00B03707" w:rsidRPr="00B03707" w14:paraId="2D7F8C84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F40CF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b,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262D93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mbria Math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,i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AF3B38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w:r w:rsidRPr="00B03707">
              <w:rPr>
                <w:rFonts w:eastAsia="Cambria Math" w:cs="Times New Roman"/>
                <w:i/>
                <w:iCs/>
                <w:color w:val="000000" w:themeColor="text1"/>
                <w:kern w:val="24"/>
                <w:sz w:val="22"/>
              </w:rPr>
              <w:t>Tissue Vascular Barrier</w:t>
            </w:r>
          </w:p>
        </w:tc>
      </w:tr>
      <w:tr w:rsidR="00B03707" w:rsidRPr="00B03707" w14:paraId="7FAFCE2F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E6E23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b,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13E173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color w:val="000000" w:themeColor="text1"/>
                <w:kern w:val="24"/>
                <w:sz w:val="22"/>
              </w:rPr>
            </w:pPr>
            <w:r w:rsidRPr="00B03707">
              <w:rPr>
                <w:rFonts w:cs="Times New Roman"/>
                <w:i/>
                <w:iCs/>
                <w:sz w:val="22"/>
              </w:rPr>
              <w:t>CSF</w:t>
            </w:r>
          </w:p>
        </w:tc>
        <w:tc>
          <w:tcPr>
            <w:tcW w:w="201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CBCBD1D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,tv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</m:oMath>
            </m:oMathPara>
          </w:p>
        </w:tc>
      </w:tr>
      <w:tr w:rsidR="00B03707" w:rsidRPr="00B03707" w14:paraId="0A22CAEA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5DA50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0</m:t>
                </m:r>
              </m:oMath>
            </m:oMathPara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14DEA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bv,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bv,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AE2088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b,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</w:tr>
      <w:tr w:rsidR="00B03707" w:rsidRPr="00B03707" w14:paraId="376B1FA3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F2DC0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03707">
              <w:rPr>
                <w:rFonts w:cs="Times New Roman"/>
                <w:i/>
                <w:iCs/>
                <w:sz w:val="22"/>
              </w:rPr>
              <w:t>BBB</w:t>
            </w:r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1B082C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b,c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E156FB4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i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,tv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</m:oMath>
            </m:oMathPara>
          </w:p>
        </w:tc>
      </w:tr>
      <w:tr w:rsidR="00B03707" w:rsidRPr="00B03707" w14:paraId="20C63965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9827D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,b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FFB9D2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,c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8880E9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b,t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</m:oMath>
            </m:oMathPara>
          </w:p>
        </w:tc>
      </w:tr>
      <w:tr w:rsidR="00B03707" w:rsidRPr="00B03707" w14:paraId="40467931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4ADDB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b,i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DEA66A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c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c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A31417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b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2"/>
                  </w:rPr>
                  <m:t>0</m:t>
                </m:r>
              </m:oMath>
            </m:oMathPara>
          </w:p>
        </w:tc>
      </w:tr>
      <w:tr w:rsidR="00B03707" w:rsidRPr="00B03707" w14:paraId="5A51DF3C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42789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b,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8DB1B3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mbria Math" w:cs="Times New Roman"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,c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E6EE53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w:r w:rsidRPr="00B03707">
              <w:rPr>
                <w:rFonts w:eastAsia="Cambria Math" w:cs="Times New Roman"/>
                <w:i/>
                <w:iCs/>
                <w:color w:val="000000" w:themeColor="text1"/>
                <w:kern w:val="24"/>
                <w:sz w:val="22"/>
              </w:rPr>
              <w:t>Tissue</w:t>
            </w:r>
          </w:p>
        </w:tc>
      </w:tr>
      <w:tr w:rsidR="00B03707" w:rsidRPr="00B03707" w14:paraId="5C101002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DEF0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,b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FF74DB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,i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D6D101C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tv,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</w:tr>
      <w:tr w:rsidR="00B03707" w:rsidRPr="00B03707" w14:paraId="70004C81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3171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b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0</m:t>
                </m:r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D97238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vertAlign w:val="subscript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vertAlign w:val="subscript"/>
                                  </w:rPr>
                                  <m:t>c,pv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  <w:lang w:val="el-G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lang w:val="el-GR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lang w:val="el-GR"/>
                                  </w:rPr>
                                  <m:t>c,pv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)</m:t>
                            </m:r>
                          </m:e>
                        </m:groupChr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FFB64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vb,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</w:tr>
      <w:tr w:rsidR="00B03707" w:rsidRPr="00B03707" w14:paraId="49C5FA14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3F017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03707">
              <w:rPr>
                <w:rFonts w:cs="Times New Roman"/>
                <w:i/>
                <w:iCs/>
                <w:sz w:val="22"/>
              </w:rPr>
              <w:t>PVS</w:t>
            </w:r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9E8CAE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color w:val="000000" w:themeColor="text1"/>
                <w:kern w:val="24"/>
                <w:sz w:val="22"/>
              </w:rPr>
            </w:pPr>
            <w:r w:rsidRPr="00B03707">
              <w:rPr>
                <w:rFonts w:cs="Times New Roman"/>
                <w:i/>
                <w:iCs/>
                <w:sz w:val="22"/>
              </w:rPr>
              <w:t>BCSFB</w:t>
            </w:r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87BF62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,tv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b</m:t>
                    </m:r>
                  </m:sub>
                </m:sSub>
              </m:oMath>
            </m:oMathPara>
          </w:p>
        </w:tc>
      </w:tr>
      <w:tr w:rsidR="00B03707" w:rsidRPr="00B03707" w14:paraId="1204EB1D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7A52F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i,pv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i,pv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28E6B2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bv,c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D2726B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i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t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</w:tr>
      <w:tr w:rsidR="00B03707" w:rsidRPr="00B03707" w14:paraId="0AA47EE7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C66AA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vertAlign w:val="subscript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vertAlign w:val="subscript"/>
                                  </w:rPr>
                                  <m:t>c,pv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  <w:lang w:val="el-G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lang w:val="el-GR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  <w:lang w:val="el-GR"/>
                                  </w:rPr>
                                  <m:t>c,pv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)</m:t>
                            </m:r>
                          </m:e>
                        </m:groupChr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BB6B44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b,c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0ECB93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2"/>
                  </w:rPr>
                  <m:t>0</m:t>
                </m:r>
              </m:oMath>
            </m:oMathPara>
          </w:p>
        </w:tc>
      </w:tr>
      <w:tr w:rsidR="00B03707" w:rsidRPr="00B03707" w14:paraId="7E5DB41C" w14:textId="77777777" w:rsidTr="00B03707">
        <w:trPr>
          <w:trHeight w:val="20"/>
          <w:jc w:val="center"/>
        </w:trPr>
        <w:tc>
          <w:tcPr>
            <w:tcW w:w="1538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515BE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p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pv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pv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F40123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b,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076294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</w:p>
        </w:tc>
      </w:tr>
      <w:tr w:rsidR="00B03707" w:rsidRPr="00B03707" w14:paraId="5323B125" w14:textId="77777777" w:rsidTr="00B03707">
        <w:trPr>
          <w:trHeight w:val="20"/>
          <w:jc w:val="center"/>
        </w:trPr>
        <w:tc>
          <w:tcPr>
            <w:tcW w:w="1538" w:type="pct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38909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D3D09A5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,cb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A7BDA9" w14:textId="42EB20C2" w:rsidR="00B03707" w:rsidRPr="00B03707" w:rsidRDefault="00313F2C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w:r>
              <w:rPr>
                <w:rFonts w:eastAsia="Cambria Math" w:cs="Times New Roman"/>
                <w:b/>
                <w:bCs/>
                <w:color w:val="000000" w:themeColor="text1"/>
                <w:kern w:val="24"/>
                <w:sz w:val="22"/>
              </w:rPr>
              <w:t>Blood</w:t>
            </w:r>
          </w:p>
        </w:tc>
      </w:tr>
      <w:tr w:rsidR="00B03707" w:rsidRPr="00B03707" w14:paraId="2047EA08" w14:textId="77777777" w:rsidTr="00B03707">
        <w:trPr>
          <w:trHeight w:val="20"/>
          <w:jc w:val="center"/>
        </w:trPr>
        <w:tc>
          <w:tcPr>
            <w:tcW w:w="1538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FAD7D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BF4E1B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mbria Math" w:cs="Times New Roman"/>
                <w:i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b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b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0</m:t>
                </m:r>
              </m:oMath>
            </m:oMathPara>
          </w:p>
        </w:tc>
        <w:tc>
          <w:tcPr>
            <w:tcW w:w="2017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243666" w14:textId="3480A6A0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v</m:t>
                    </m:r>
                  </m:sub>
                </m:sSub>
              </m:oMath>
            </m:oMathPara>
          </w:p>
        </w:tc>
      </w:tr>
      <w:tr w:rsidR="00B03707" w:rsidRPr="00B03707" w14:paraId="51ADE765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E9FBDE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B03707">
              <w:rPr>
                <w:rFonts w:eastAsia="Cambria Math" w:cs="Times New Roman"/>
                <w:b/>
                <w:bCs/>
                <w:color w:val="000000" w:themeColor="text1"/>
                <w:kern w:val="24"/>
                <w:sz w:val="22"/>
              </w:rPr>
              <w:t>Lymph</w:t>
            </w:r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7027A7" w14:textId="785BA19A" w:rsidR="00B03707" w:rsidRPr="00B03707" w:rsidRDefault="00000000" w:rsidP="00DE1BE3">
            <w:pPr>
              <w:spacing w:after="0"/>
              <w:contextualSpacing/>
              <w:jc w:val="center"/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bv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-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bv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</w:tr>
      <w:tr w:rsidR="00B03707" w:rsidRPr="00B03707" w14:paraId="76AF1EA6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92E13B" w14:textId="3F0C0163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bv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+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D74CED" w14:textId="1816836B" w:rsidR="00B03707" w:rsidRPr="00B03707" w:rsidRDefault="00000000" w:rsidP="00DE1BE3">
            <w:pPr>
              <w:spacing w:after="0"/>
              <w:contextualSpacing/>
              <w:jc w:val="center"/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</m:oMath>
            </m:oMathPara>
          </w:p>
        </w:tc>
      </w:tr>
      <w:tr w:rsidR="00B03707" w:rsidRPr="00B03707" w14:paraId="5A066A67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737BE91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t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9688AE" w14:textId="7EA545B0" w:rsidR="00B03707" w:rsidRPr="00B03707" w:rsidRDefault="00000000" w:rsidP="00DE1BE3">
            <w:pPr>
              <w:spacing w:after="0"/>
              <w:contextualSpacing/>
              <w:jc w:val="center"/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t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-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</w:tr>
      <w:tr w:rsidR="00B03707" w:rsidRPr="00B03707" w14:paraId="6C6B56A4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2CE089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eastAsia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pv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pv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pv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AECFEC" w14:textId="40C9F303" w:rsidR="00B03707" w:rsidRPr="00B03707" w:rsidRDefault="00000000" w:rsidP="00DE1BE3">
            <w:pPr>
              <w:spacing w:after="0"/>
              <w:contextualSpacing/>
              <w:jc w:val="center"/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bv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+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t</m:t>
                        </m:r>
                      </m:sub>
                    </m:sSub>
                  </m:e>
                </m:groupCh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</w:tr>
      <w:tr w:rsidR="00B03707" w:rsidRPr="00B03707" w14:paraId="2D66D29D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CE7BD79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i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i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5CBA61" w14:textId="31A4F48A" w:rsidR="00B03707" w:rsidRPr="00B03707" w:rsidRDefault="00000000" w:rsidP="00DE1BE3">
            <w:pPr>
              <w:spacing w:after="0"/>
              <w:contextualSpacing/>
              <w:jc w:val="center"/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color w:val="000000" w:themeColor="text1"/>
                        <w:kern w:val="24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22"/>
                          </w:rPr>
                          <m:t>l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2"/>
                  </w:rPr>
                  <m:t>0</m:t>
                </m:r>
              </m:oMath>
            </m:oMathPara>
          </w:p>
        </w:tc>
      </w:tr>
      <w:tr w:rsidR="00B03707" w:rsidRPr="00B03707" w14:paraId="2B0387B8" w14:textId="77777777" w:rsidTr="00B03707">
        <w:trPr>
          <w:trHeight w:val="20"/>
          <w:jc w:val="center"/>
        </w:trPr>
        <w:tc>
          <w:tcPr>
            <w:tcW w:w="2983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AA8D6D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vertAlign w:val="subscript"/>
                          </w:rPr>
                          <m:t>c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lang w:val="el-GR"/>
                          </w:rPr>
                          <m:t>c,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e>
                </m:groupCh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0077E0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</w:p>
        </w:tc>
      </w:tr>
      <w:tr w:rsidR="00B03707" w:rsidRPr="00B03707" w14:paraId="5C1BF026" w14:textId="77777777" w:rsidTr="00DE1BE3">
        <w:trPr>
          <w:trHeight w:val="482"/>
          <w:jc w:val="center"/>
        </w:trPr>
        <w:tc>
          <w:tcPr>
            <w:tcW w:w="2983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7A724A" w14:textId="77777777" w:rsidR="00B03707" w:rsidRPr="00B03707" w:rsidRDefault="00000000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</m:sSub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0</m:t>
                </m:r>
              </m:oMath>
            </m:oMathPara>
          </w:p>
        </w:tc>
        <w:tc>
          <w:tcPr>
            <w:tcW w:w="201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7F4F90" w14:textId="77777777" w:rsidR="00B03707" w:rsidRPr="00B03707" w:rsidRDefault="00B03707" w:rsidP="00DE1BE3">
            <w:pPr>
              <w:spacing w:after="0"/>
              <w:contextualSpacing/>
              <w:jc w:val="center"/>
              <w:rPr>
                <w:rFonts w:ascii="Calibri" w:eastAsia="Calibri" w:hAnsi="Calibri" w:cs="Times New Roman"/>
                <w:iCs/>
                <w:color w:val="000000" w:themeColor="text1"/>
                <w:kern w:val="24"/>
                <w:sz w:val="22"/>
              </w:rPr>
            </w:pPr>
          </w:p>
        </w:tc>
      </w:tr>
    </w:tbl>
    <w:p w14:paraId="5B98C83A" w14:textId="77777777" w:rsidR="00B03707" w:rsidRPr="001549D3" w:rsidRDefault="00B03707" w:rsidP="00DE1BE3">
      <w:pPr>
        <w:spacing w:before="240"/>
      </w:pPr>
    </w:p>
    <w:sectPr w:rsidR="00B0370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750B9" w14:textId="77777777" w:rsidR="001E6D67" w:rsidRDefault="001E6D67" w:rsidP="00117666">
      <w:pPr>
        <w:spacing w:after="0"/>
      </w:pPr>
      <w:r>
        <w:separator/>
      </w:r>
    </w:p>
  </w:endnote>
  <w:endnote w:type="continuationSeparator" w:id="0">
    <w:p w14:paraId="6D9794D4" w14:textId="77777777" w:rsidR="001E6D67" w:rsidRDefault="001E6D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6B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6B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6F816" w14:textId="77777777" w:rsidR="001E6D67" w:rsidRDefault="001E6D67" w:rsidP="00117666">
      <w:pPr>
        <w:spacing w:after="0"/>
      </w:pPr>
      <w:r>
        <w:separator/>
      </w:r>
    </w:p>
  </w:footnote>
  <w:footnote w:type="continuationSeparator" w:id="0">
    <w:p w14:paraId="6DE5EB39" w14:textId="77777777" w:rsidR="001E6D67" w:rsidRDefault="001E6D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6B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6B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E8ECB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C1"/>
    <w:rsid w:val="00034304"/>
    <w:rsid w:val="00035434"/>
    <w:rsid w:val="00052A14"/>
    <w:rsid w:val="00077D53"/>
    <w:rsid w:val="000832D9"/>
    <w:rsid w:val="00105FD9"/>
    <w:rsid w:val="00117666"/>
    <w:rsid w:val="001549D3"/>
    <w:rsid w:val="00160065"/>
    <w:rsid w:val="00177D84"/>
    <w:rsid w:val="001E30B9"/>
    <w:rsid w:val="001E6D67"/>
    <w:rsid w:val="00267D18"/>
    <w:rsid w:val="002868E2"/>
    <w:rsid w:val="002869C3"/>
    <w:rsid w:val="002936E4"/>
    <w:rsid w:val="002B4A57"/>
    <w:rsid w:val="002C74CA"/>
    <w:rsid w:val="00313F2C"/>
    <w:rsid w:val="003544FB"/>
    <w:rsid w:val="003D2D47"/>
    <w:rsid w:val="003D2F2D"/>
    <w:rsid w:val="00401590"/>
    <w:rsid w:val="00447801"/>
    <w:rsid w:val="00452E9C"/>
    <w:rsid w:val="004735C8"/>
    <w:rsid w:val="004961FF"/>
    <w:rsid w:val="004A6B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57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70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15F"/>
    <w:rsid w:val="00DB59C3"/>
    <w:rsid w:val="00DC259A"/>
    <w:rsid w:val="00DE1BE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037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y Norris</cp:lastModifiedBy>
  <cp:revision>5</cp:revision>
  <cp:lastPrinted>2013-10-03T12:51:00Z</cp:lastPrinted>
  <dcterms:created xsi:type="dcterms:W3CDTF">2024-12-19T19:00:00Z</dcterms:created>
  <dcterms:modified xsi:type="dcterms:W3CDTF">2025-03-03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